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38105" w14:textId="2D68AE80" w:rsidR="0080257E" w:rsidRPr="00A77E17" w:rsidRDefault="00995BA8">
      <w:pPr>
        <w:rPr>
          <w:rFonts w:ascii="Arial" w:hAnsi="Arial" w:cs="Arial"/>
          <w:b/>
          <w:bCs/>
          <w:sz w:val="24"/>
          <w:szCs w:val="24"/>
        </w:rPr>
      </w:pPr>
      <w:r w:rsidRPr="00A77E17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12528A" w:rsidRPr="00A77E17">
        <w:rPr>
          <w:rFonts w:ascii="Arial" w:hAnsi="Arial" w:cs="Arial"/>
          <w:b/>
          <w:bCs/>
          <w:sz w:val="24"/>
          <w:szCs w:val="24"/>
        </w:rPr>
        <w:t>Table.</w:t>
      </w:r>
      <w:r w:rsidR="008D3BF3">
        <w:rPr>
          <w:rFonts w:ascii="Arial" w:hAnsi="Arial" w:cs="Arial"/>
          <w:b/>
          <w:bCs/>
          <w:sz w:val="24"/>
          <w:szCs w:val="24"/>
        </w:rPr>
        <w:t xml:space="preserve"> Mitotically passaged yeast cells maintained stable ploidy.</w:t>
      </w:r>
    </w:p>
    <w:tbl>
      <w:tblPr>
        <w:tblStyle w:val="GridTable6Colorful"/>
        <w:tblW w:w="8545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620"/>
        <w:gridCol w:w="1710"/>
        <w:gridCol w:w="1350"/>
        <w:gridCol w:w="1440"/>
        <w:gridCol w:w="1260"/>
      </w:tblGrid>
      <w:tr w:rsidR="008D3BF3" w:rsidRPr="002E22D2" w14:paraId="2C3AD351" w14:textId="77777777" w:rsidTr="000E06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2828EA33" w14:textId="77777777" w:rsidR="008D3BF3" w:rsidRPr="002E22D2" w:rsidRDefault="008D3BF3" w:rsidP="00CC3E1C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E22D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trains</w:t>
            </w:r>
          </w:p>
        </w:tc>
        <w:tc>
          <w:tcPr>
            <w:tcW w:w="1620" w:type="dxa"/>
            <w:vAlign w:val="center"/>
          </w:tcPr>
          <w:p w14:paraId="44AD6CF6" w14:textId="5CA49936" w:rsidR="008D3BF3" w:rsidRPr="002E22D2" w:rsidRDefault="008D3BF3" w:rsidP="00CC3E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E22D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Blastospore 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loidy</w:t>
            </w:r>
          </w:p>
        </w:tc>
        <w:tc>
          <w:tcPr>
            <w:tcW w:w="1710" w:type="dxa"/>
            <w:vAlign w:val="center"/>
          </w:tcPr>
          <w:p w14:paraId="4C39E951" w14:textId="5FE4D3F2" w:rsidR="008D3BF3" w:rsidRPr="002E22D2" w:rsidRDefault="008D3BF3" w:rsidP="00CC3E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ingle colony tested</w:t>
            </w:r>
            <w:r w:rsidRPr="002E22D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3AAF2343" w14:textId="77777777" w:rsidR="008D3BF3" w:rsidRPr="006469C0" w:rsidRDefault="008D3BF3" w:rsidP="00CC3E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22D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Diploid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(D)</w:t>
            </w:r>
          </w:p>
        </w:tc>
        <w:tc>
          <w:tcPr>
            <w:tcW w:w="1440" w:type="dxa"/>
            <w:vAlign w:val="center"/>
          </w:tcPr>
          <w:p w14:paraId="52ECC408" w14:textId="77777777" w:rsidR="008D3BF3" w:rsidRPr="002E22D2" w:rsidRDefault="008D3BF3" w:rsidP="00CC3E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E22D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aploid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(H)</w:t>
            </w:r>
          </w:p>
        </w:tc>
        <w:tc>
          <w:tcPr>
            <w:tcW w:w="1260" w:type="dxa"/>
            <w:vAlign w:val="center"/>
          </w:tcPr>
          <w:p w14:paraId="602951FA" w14:textId="77777777" w:rsidR="008D3BF3" w:rsidRPr="002E22D2" w:rsidRDefault="008D3BF3" w:rsidP="00CC3E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Mixed H/D</w:t>
            </w:r>
          </w:p>
        </w:tc>
      </w:tr>
      <w:tr w:rsidR="000E06C0" w:rsidRPr="002E22D2" w14:paraId="19106B67" w14:textId="77777777" w:rsidTr="00F0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shd w:val="clear" w:color="auto" w:fill="auto"/>
            <w:vAlign w:val="center"/>
          </w:tcPr>
          <w:p w14:paraId="67C988B0" w14:textId="77777777" w:rsidR="000E06C0" w:rsidRPr="002E22D2" w:rsidRDefault="000E06C0" w:rsidP="00CC3E1C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E22D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XL280α</w:t>
            </w:r>
          </w:p>
        </w:tc>
        <w:tc>
          <w:tcPr>
            <w:tcW w:w="1620" w:type="dxa"/>
            <w:vAlign w:val="center"/>
          </w:tcPr>
          <w:p w14:paraId="398DC5F8" w14:textId="1A38B1E3" w:rsidR="000E06C0" w:rsidRPr="002E22D2" w:rsidRDefault="000E06C0" w:rsidP="00CC3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-1</w:t>
            </w:r>
          </w:p>
        </w:tc>
        <w:tc>
          <w:tcPr>
            <w:tcW w:w="1710" w:type="dxa"/>
            <w:vAlign w:val="center"/>
          </w:tcPr>
          <w:p w14:paraId="0EF08281" w14:textId="205504E7" w:rsidR="000E06C0" w:rsidRPr="002E22D2" w:rsidRDefault="000E06C0" w:rsidP="008D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50" w:type="dxa"/>
            <w:vAlign w:val="center"/>
          </w:tcPr>
          <w:p w14:paraId="3D7B1A0C" w14:textId="4B314417" w:rsidR="000E06C0" w:rsidRPr="002E22D2" w:rsidRDefault="000E06C0" w:rsidP="00CC3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2AB604C3" w14:textId="77777777" w:rsidR="000E06C0" w:rsidRPr="002E22D2" w:rsidRDefault="000E06C0" w:rsidP="00CC3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22D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23E165F0" w14:textId="77777777" w:rsidR="000E06C0" w:rsidRPr="002E22D2" w:rsidRDefault="000E06C0" w:rsidP="00CC3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22D2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0E06C0" w:rsidRPr="002E22D2" w14:paraId="7FD32CDB" w14:textId="77777777" w:rsidTr="00F0289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auto"/>
            <w:vAlign w:val="center"/>
          </w:tcPr>
          <w:p w14:paraId="25F4FF46" w14:textId="76F673BE" w:rsidR="000E06C0" w:rsidRPr="002E22D2" w:rsidRDefault="000E06C0" w:rsidP="00CC3E1C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2F1E464" w14:textId="22EF35E7" w:rsidR="000E06C0" w:rsidRPr="002E22D2" w:rsidRDefault="000E06C0" w:rsidP="008D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-2</w:t>
            </w:r>
          </w:p>
        </w:tc>
        <w:tc>
          <w:tcPr>
            <w:tcW w:w="1710" w:type="dxa"/>
            <w:vAlign w:val="center"/>
          </w:tcPr>
          <w:p w14:paraId="54D3A080" w14:textId="73EB3AE3" w:rsidR="000E06C0" w:rsidRPr="002E22D2" w:rsidRDefault="000E06C0" w:rsidP="00CC3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50" w:type="dxa"/>
            <w:vAlign w:val="center"/>
          </w:tcPr>
          <w:p w14:paraId="166D0248" w14:textId="02EA9028" w:rsidR="000E06C0" w:rsidRPr="002E22D2" w:rsidRDefault="000E06C0" w:rsidP="00CC3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03ED0C49" w14:textId="64A08F8D" w:rsidR="000E06C0" w:rsidRPr="002E22D2" w:rsidRDefault="000E06C0" w:rsidP="00CC3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37FCFF19" w14:textId="77777777" w:rsidR="000E06C0" w:rsidRPr="002E22D2" w:rsidRDefault="000E06C0" w:rsidP="00CC3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22D2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0E06C0" w:rsidRPr="002E22D2" w14:paraId="5EB2F42A" w14:textId="77777777" w:rsidTr="00F0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auto"/>
            <w:vAlign w:val="center"/>
          </w:tcPr>
          <w:p w14:paraId="636CD866" w14:textId="4DF3B011" w:rsidR="000E06C0" w:rsidRPr="002E22D2" w:rsidRDefault="000E06C0" w:rsidP="00CC3E1C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1B6B138" w14:textId="784C5F1A" w:rsidR="000E06C0" w:rsidRPr="002E22D2" w:rsidRDefault="000E06C0" w:rsidP="00CC3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-3</w:t>
            </w:r>
          </w:p>
        </w:tc>
        <w:tc>
          <w:tcPr>
            <w:tcW w:w="1710" w:type="dxa"/>
            <w:vAlign w:val="center"/>
          </w:tcPr>
          <w:p w14:paraId="38B9AE53" w14:textId="50EC054B" w:rsidR="000E06C0" w:rsidRPr="002E22D2" w:rsidRDefault="000E06C0" w:rsidP="00CC3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50" w:type="dxa"/>
            <w:vAlign w:val="center"/>
          </w:tcPr>
          <w:p w14:paraId="20D96921" w14:textId="1BD90E42" w:rsidR="000E06C0" w:rsidRPr="002E22D2" w:rsidRDefault="000E06C0" w:rsidP="00CC3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3776D847" w14:textId="77777777" w:rsidR="000E06C0" w:rsidRPr="002E22D2" w:rsidRDefault="000E06C0" w:rsidP="00CC3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22D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6553E632" w14:textId="77777777" w:rsidR="000E06C0" w:rsidRPr="002E22D2" w:rsidRDefault="000E06C0" w:rsidP="00CC3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22D2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0E06C0" w:rsidRPr="002E22D2" w14:paraId="359E5247" w14:textId="77777777" w:rsidTr="00F0289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auto"/>
            <w:vAlign w:val="center"/>
          </w:tcPr>
          <w:p w14:paraId="156E72F6" w14:textId="77777777" w:rsidR="000E06C0" w:rsidRPr="002E22D2" w:rsidRDefault="000E06C0" w:rsidP="00CC3E1C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93CF765" w14:textId="1DBA4523" w:rsidR="000E06C0" w:rsidRDefault="000E06C0" w:rsidP="00CC3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-4</w:t>
            </w:r>
          </w:p>
        </w:tc>
        <w:tc>
          <w:tcPr>
            <w:tcW w:w="1710" w:type="dxa"/>
            <w:vAlign w:val="center"/>
          </w:tcPr>
          <w:p w14:paraId="42EBC817" w14:textId="0993EC23" w:rsidR="000E06C0" w:rsidRPr="002E22D2" w:rsidRDefault="000E06C0" w:rsidP="00CC3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50" w:type="dxa"/>
            <w:vAlign w:val="center"/>
          </w:tcPr>
          <w:p w14:paraId="4776C947" w14:textId="7104C9EC" w:rsidR="000E06C0" w:rsidRPr="002E22D2" w:rsidRDefault="000E06C0" w:rsidP="00CC3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348856AA" w14:textId="7EB00BA8" w:rsidR="000E06C0" w:rsidRPr="002E22D2" w:rsidRDefault="000E06C0" w:rsidP="00CC3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6D717B91" w14:textId="42BC1A67" w:rsidR="000E06C0" w:rsidRPr="002E22D2" w:rsidRDefault="000E06C0" w:rsidP="00CC3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0E06C0" w:rsidRPr="002E22D2" w14:paraId="1A3C377D" w14:textId="77777777" w:rsidTr="00F0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shd w:val="clear" w:color="auto" w:fill="auto"/>
            <w:vAlign w:val="center"/>
          </w:tcPr>
          <w:p w14:paraId="124DCD98" w14:textId="77777777" w:rsidR="000E06C0" w:rsidRPr="002E22D2" w:rsidRDefault="000E06C0" w:rsidP="000E06C0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E22D2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pcl6</w:t>
            </w:r>
            <w:r w:rsidRPr="002E22D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∆-1</w:t>
            </w:r>
          </w:p>
        </w:tc>
        <w:tc>
          <w:tcPr>
            <w:tcW w:w="1620" w:type="dxa"/>
            <w:vAlign w:val="center"/>
          </w:tcPr>
          <w:p w14:paraId="4DD50DFE" w14:textId="1F6BA4A0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-1</w:t>
            </w:r>
          </w:p>
        </w:tc>
        <w:tc>
          <w:tcPr>
            <w:tcW w:w="1710" w:type="dxa"/>
            <w:vAlign w:val="center"/>
          </w:tcPr>
          <w:p w14:paraId="0186B7F2" w14:textId="2034F994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50" w:type="dxa"/>
            <w:vAlign w:val="center"/>
          </w:tcPr>
          <w:p w14:paraId="69634123" w14:textId="547CAD30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2A825CF5" w14:textId="0DBA7830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22D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6634FF8A" w14:textId="5EE312F2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22D2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0E06C0" w:rsidRPr="002E22D2" w14:paraId="2A59C053" w14:textId="77777777" w:rsidTr="00F0289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auto"/>
            <w:vAlign w:val="center"/>
          </w:tcPr>
          <w:p w14:paraId="13296E89" w14:textId="01039186" w:rsidR="000E06C0" w:rsidRPr="002E22D2" w:rsidRDefault="000E06C0" w:rsidP="000E06C0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782331F" w14:textId="683288D3" w:rsidR="000E06C0" w:rsidRPr="002E22D2" w:rsidRDefault="000E06C0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-2</w:t>
            </w:r>
          </w:p>
        </w:tc>
        <w:tc>
          <w:tcPr>
            <w:tcW w:w="1710" w:type="dxa"/>
            <w:vAlign w:val="center"/>
          </w:tcPr>
          <w:p w14:paraId="18EFEC54" w14:textId="6319615F" w:rsidR="000E06C0" w:rsidRPr="002E22D2" w:rsidRDefault="000E06C0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50" w:type="dxa"/>
            <w:vAlign w:val="center"/>
          </w:tcPr>
          <w:p w14:paraId="66DC58FD" w14:textId="67B347D8" w:rsidR="000E06C0" w:rsidRPr="002E22D2" w:rsidRDefault="000E06C0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1FD88BA7" w14:textId="5BF3257A" w:rsidR="000E06C0" w:rsidRPr="002E22D2" w:rsidRDefault="000E06C0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517255FE" w14:textId="6775D1B9" w:rsidR="000E06C0" w:rsidRPr="002E22D2" w:rsidRDefault="000E06C0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22D2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0E06C0" w:rsidRPr="002E22D2" w14:paraId="375EC7DB" w14:textId="77777777" w:rsidTr="00F0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auto"/>
            <w:vAlign w:val="center"/>
          </w:tcPr>
          <w:p w14:paraId="5033FBD4" w14:textId="00F265CD" w:rsidR="000E06C0" w:rsidRPr="002E22D2" w:rsidRDefault="000E06C0" w:rsidP="000E06C0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550DF63" w14:textId="2B06899E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-3</w:t>
            </w:r>
          </w:p>
        </w:tc>
        <w:tc>
          <w:tcPr>
            <w:tcW w:w="1710" w:type="dxa"/>
            <w:vAlign w:val="center"/>
          </w:tcPr>
          <w:p w14:paraId="3A96BDF8" w14:textId="720673BB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50" w:type="dxa"/>
            <w:vAlign w:val="center"/>
          </w:tcPr>
          <w:p w14:paraId="03AA84DD" w14:textId="22EC3678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05EBB561" w14:textId="27B65824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22D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3E9A0FD9" w14:textId="185BE73F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22D2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0E06C0" w:rsidRPr="002E22D2" w14:paraId="68DADFA6" w14:textId="77777777" w:rsidTr="00F0289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auto"/>
            <w:vAlign w:val="center"/>
          </w:tcPr>
          <w:p w14:paraId="4A25F619" w14:textId="6E380BB7" w:rsidR="000E06C0" w:rsidRPr="002E22D2" w:rsidRDefault="000E06C0" w:rsidP="000E06C0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D5EF93F" w14:textId="34AE9D37" w:rsidR="000E06C0" w:rsidRPr="002E22D2" w:rsidRDefault="000E06C0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-4</w:t>
            </w:r>
          </w:p>
        </w:tc>
        <w:tc>
          <w:tcPr>
            <w:tcW w:w="1710" w:type="dxa"/>
            <w:vAlign w:val="center"/>
          </w:tcPr>
          <w:p w14:paraId="2F8CA966" w14:textId="1FB3D87C" w:rsidR="000E06C0" w:rsidRPr="002E22D2" w:rsidRDefault="000E06C0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50" w:type="dxa"/>
            <w:vAlign w:val="center"/>
          </w:tcPr>
          <w:p w14:paraId="2065F797" w14:textId="6F9DC689" w:rsidR="000E06C0" w:rsidRPr="002E22D2" w:rsidRDefault="000E06C0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39D33362" w14:textId="126CE3B4" w:rsidR="000E06C0" w:rsidRPr="002E22D2" w:rsidRDefault="000E06C0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76670294" w14:textId="17064CDD" w:rsidR="000E06C0" w:rsidRPr="002E22D2" w:rsidRDefault="000E06C0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0E06C0" w:rsidRPr="002E22D2" w14:paraId="1B75EEB8" w14:textId="77777777" w:rsidTr="00F0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auto"/>
            <w:vAlign w:val="center"/>
          </w:tcPr>
          <w:p w14:paraId="2FC2D51F" w14:textId="77265131" w:rsidR="000E06C0" w:rsidRPr="002E22D2" w:rsidRDefault="000E06C0" w:rsidP="008D3BF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076DCBA" w14:textId="563F4B0B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 H/D-1</w:t>
            </w:r>
          </w:p>
        </w:tc>
        <w:tc>
          <w:tcPr>
            <w:tcW w:w="1710" w:type="dxa"/>
            <w:vAlign w:val="center"/>
          </w:tcPr>
          <w:p w14:paraId="4AFEBCF0" w14:textId="66389616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50" w:type="dxa"/>
            <w:vAlign w:val="center"/>
          </w:tcPr>
          <w:p w14:paraId="29AEC270" w14:textId="77777777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22D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54A403C8" w14:textId="01A1C3D7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center"/>
          </w:tcPr>
          <w:p w14:paraId="3331E048" w14:textId="77777777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22D2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0E06C0" w:rsidRPr="002E22D2" w14:paraId="35162E1A" w14:textId="77777777" w:rsidTr="00F0289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auto"/>
            <w:vAlign w:val="center"/>
          </w:tcPr>
          <w:p w14:paraId="1653C40A" w14:textId="1405B113" w:rsidR="000E06C0" w:rsidRPr="002E22D2" w:rsidRDefault="000E06C0" w:rsidP="000E06C0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6947A24" w14:textId="0FE00B50" w:rsidR="000E06C0" w:rsidRPr="002E22D2" w:rsidRDefault="000E06C0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93D28">
              <w:rPr>
                <w:rFonts w:ascii="Arial" w:hAnsi="Arial" w:cs="Arial"/>
                <w:sz w:val="24"/>
                <w:szCs w:val="24"/>
              </w:rPr>
              <w:t>Mixed H/D</w:t>
            </w:r>
            <w:r>
              <w:rPr>
                <w:rFonts w:ascii="Arial" w:hAnsi="Arial" w:cs="Arial"/>
                <w:sz w:val="24"/>
                <w:szCs w:val="24"/>
              </w:rPr>
              <w:t>-2</w:t>
            </w:r>
          </w:p>
        </w:tc>
        <w:tc>
          <w:tcPr>
            <w:tcW w:w="1710" w:type="dxa"/>
            <w:vAlign w:val="center"/>
          </w:tcPr>
          <w:p w14:paraId="291E8DFF" w14:textId="16B6CF78" w:rsidR="000E06C0" w:rsidRPr="002E22D2" w:rsidRDefault="000E06C0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50" w:type="dxa"/>
            <w:vAlign w:val="center"/>
          </w:tcPr>
          <w:p w14:paraId="16F65C2A" w14:textId="54AEFE10" w:rsidR="000E06C0" w:rsidRPr="002E22D2" w:rsidRDefault="000E06C0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center"/>
          </w:tcPr>
          <w:p w14:paraId="537BD92C" w14:textId="6664ED46" w:rsidR="000E06C0" w:rsidRPr="002E22D2" w:rsidRDefault="000E06C0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center"/>
          </w:tcPr>
          <w:p w14:paraId="51473DAE" w14:textId="28984BDD" w:rsidR="000E06C0" w:rsidRPr="002E22D2" w:rsidRDefault="000E06C0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E06C0" w:rsidRPr="002E22D2" w14:paraId="6617B146" w14:textId="77777777" w:rsidTr="00F0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auto"/>
            <w:vAlign w:val="center"/>
          </w:tcPr>
          <w:p w14:paraId="2EF378E2" w14:textId="3966EB83" w:rsidR="000E06C0" w:rsidRPr="002E22D2" w:rsidRDefault="000E06C0" w:rsidP="000E06C0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D713CFC" w14:textId="2FFF214A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93D28">
              <w:rPr>
                <w:rFonts w:ascii="Arial" w:hAnsi="Arial" w:cs="Arial"/>
                <w:sz w:val="24"/>
                <w:szCs w:val="24"/>
              </w:rPr>
              <w:t>Mixed H/D</w:t>
            </w:r>
            <w:r>
              <w:rPr>
                <w:rFonts w:ascii="Arial" w:hAnsi="Arial" w:cs="Arial"/>
                <w:sz w:val="24"/>
                <w:szCs w:val="24"/>
              </w:rPr>
              <w:t>-3</w:t>
            </w:r>
          </w:p>
        </w:tc>
        <w:tc>
          <w:tcPr>
            <w:tcW w:w="1710" w:type="dxa"/>
            <w:vAlign w:val="center"/>
          </w:tcPr>
          <w:p w14:paraId="0C3D62F2" w14:textId="0EEC86C3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50" w:type="dxa"/>
            <w:vAlign w:val="center"/>
          </w:tcPr>
          <w:p w14:paraId="3FB5D3CA" w14:textId="6E5D85EA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14:paraId="0EEC1581" w14:textId="0C649B4B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center"/>
          </w:tcPr>
          <w:p w14:paraId="1201B209" w14:textId="77777777" w:rsidR="000E06C0" w:rsidRPr="002E22D2" w:rsidRDefault="000E06C0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22D2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2899" w:rsidRPr="002E22D2" w14:paraId="1F684433" w14:textId="77777777" w:rsidTr="00F0289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shd w:val="clear" w:color="auto" w:fill="auto"/>
            <w:vAlign w:val="center"/>
          </w:tcPr>
          <w:p w14:paraId="35F8B880" w14:textId="3BE2A5E8" w:rsidR="00F02899" w:rsidRPr="002E22D2" w:rsidRDefault="00F02899" w:rsidP="000E06C0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E22D2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pcl6</w:t>
            </w:r>
            <w:r w:rsidRPr="002E22D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∆-2</w:t>
            </w:r>
          </w:p>
        </w:tc>
        <w:tc>
          <w:tcPr>
            <w:tcW w:w="1620" w:type="dxa"/>
            <w:vAlign w:val="center"/>
          </w:tcPr>
          <w:p w14:paraId="21CAD9D3" w14:textId="73E48004" w:rsidR="00F02899" w:rsidRPr="002E22D2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-1</w:t>
            </w:r>
          </w:p>
        </w:tc>
        <w:tc>
          <w:tcPr>
            <w:tcW w:w="1710" w:type="dxa"/>
            <w:vAlign w:val="center"/>
          </w:tcPr>
          <w:p w14:paraId="7E132686" w14:textId="500C35D7" w:rsidR="00F02899" w:rsidRPr="002E22D2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50" w:type="dxa"/>
            <w:vAlign w:val="center"/>
          </w:tcPr>
          <w:p w14:paraId="76DBA077" w14:textId="168FD444" w:rsidR="00F02899" w:rsidRPr="002E22D2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604037EA" w14:textId="6AB3BE1F" w:rsidR="00F02899" w:rsidRPr="002E22D2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22D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1AADFA4E" w14:textId="3978C2E6" w:rsidR="00F02899" w:rsidRPr="002E22D2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22D2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2899" w:rsidRPr="002E22D2" w14:paraId="4EA23D54" w14:textId="77777777" w:rsidTr="00F0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auto"/>
            <w:vAlign w:val="center"/>
          </w:tcPr>
          <w:p w14:paraId="7E0D2566" w14:textId="354B2AAB" w:rsidR="00F02899" w:rsidRPr="002E22D2" w:rsidRDefault="00F02899" w:rsidP="000E06C0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vAlign w:val="center"/>
          </w:tcPr>
          <w:p w14:paraId="5960C831" w14:textId="258F89F4" w:rsidR="00F02899" w:rsidRPr="002E22D2" w:rsidRDefault="00F02899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-2</w:t>
            </w:r>
          </w:p>
        </w:tc>
        <w:tc>
          <w:tcPr>
            <w:tcW w:w="1710" w:type="dxa"/>
            <w:vAlign w:val="center"/>
          </w:tcPr>
          <w:p w14:paraId="70ECEFAB" w14:textId="4B7B3567" w:rsidR="00F02899" w:rsidRPr="002E22D2" w:rsidRDefault="00F02899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50" w:type="dxa"/>
            <w:vAlign w:val="center"/>
          </w:tcPr>
          <w:p w14:paraId="207A5013" w14:textId="6DAEC506" w:rsidR="00F02899" w:rsidRPr="002E22D2" w:rsidRDefault="00F02899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3FD5168B" w14:textId="1D329C2A" w:rsidR="00F02899" w:rsidRPr="002E22D2" w:rsidRDefault="00F02899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6CCEA524" w14:textId="05F25827" w:rsidR="00F02899" w:rsidRPr="002E22D2" w:rsidRDefault="00F02899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22D2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2899" w:rsidRPr="002E22D2" w14:paraId="0A0B63B3" w14:textId="77777777" w:rsidTr="00F0289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auto"/>
            <w:vAlign w:val="center"/>
          </w:tcPr>
          <w:p w14:paraId="7FD48176" w14:textId="77777777" w:rsidR="00F02899" w:rsidRPr="002E22D2" w:rsidRDefault="00F02899" w:rsidP="000E06C0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67786FA" w14:textId="0EAC0958" w:rsidR="00F02899" w:rsidRPr="002E22D2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-3</w:t>
            </w:r>
          </w:p>
        </w:tc>
        <w:tc>
          <w:tcPr>
            <w:tcW w:w="1710" w:type="dxa"/>
            <w:vAlign w:val="center"/>
          </w:tcPr>
          <w:p w14:paraId="0281E916" w14:textId="69D48F22" w:rsidR="00F02899" w:rsidRPr="002E22D2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50" w:type="dxa"/>
            <w:vAlign w:val="center"/>
          </w:tcPr>
          <w:p w14:paraId="4CD79050" w14:textId="1A83FF45" w:rsidR="00F02899" w:rsidRPr="002E22D2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04C8240F" w14:textId="54E4AD77" w:rsidR="00F02899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22D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0D1C1983" w14:textId="6F8C8511" w:rsidR="00F02899" w:rsidRPr="002E22D2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22D2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2899" w:rsidRPr="002E22D2" w14:paraId="5E7A7061" w14:textId="77777777" w:rsidTr="00F0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auto"/>
            <w:vAlign w:val="center"/>
          </w:tcPr>
          <w:p w14:paraId="6CC57E14" w14:textId="77777777" w:rsidR="00F02899" w:rsidRPr="002E22D2" w:rsidRDefault="00F02899" w:rsidP="000E06C0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F82B0EF" w14:textId="78EF352E" w:rsidR="00F02899" w:rsidRPr="002E22D2" w:rsidRDefault="00F02899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ploid-4</w:t>
            </w:r>
          </w:p>
        </w:tc>
        <w:tc>
          <w:tcPr>
            <w:tcW w:w="1710" w:type="dxa"/>
            <w:vAlign w:val="center"/>
          </w:tcPr>
          <w:p w14:paraId="03CAC1C8" w14:textId="14EF041F" w:rsidR="00F02899" w:rsidRPr="002E22D2" w:rsidRDefault="00F02899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50" w:type="dxa"/>
            <w:vAlign w:val="center"/>
          </w:tcPr>
          <w:p w14:paraId="1478BA00" w14:textId="307DE71D" w:rsidR="00F02899" w:rsidRPr="002E22D2" w:rsidRDefault="00F02899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76844925" w14:textId="691812CF" w:rsidR="00F02899" w:rsidRDefault="00F02899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4BF704A8" w14:textId="4D39C21F" w:rsidR="00F02899" w:rsidRPr="002E22D2" w:rsidRDefault="00F02899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2899" w:rsidRPr="002E22D2" w14:paraId="5C28AC54" w14:textId="77777777" w:rsidTr="00F0289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auto"/>
            <w:vAlign w:val="center"/>
          </w:tcPr>
          <w:p w14:paraId="6BE96781" w14:textId="77777777" w:rsidR="00F02899" w:rsidRPr="002E22D2" w:rsidRDefault="00F02899" w:rsidP="000E06C0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434A384" w14:textId="6D3B9F5C" w:rsidR="00F02899" w:rsidRPr="002E22D2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 H/D-1</w:t>
            </w:r>
          </w:p>
        </w:tc>
        <w:tc>
          <w:tcPr>
            <w:tcW w:w="1710" w:type="dxa"/>
            <w:vAlign w:val="center"/>
          </w:tcPr>
          <w:p w14:paraId="2271EF46" w14:textId="3EE0A9F6" w:rsidR="00F02899" w:rsidRPr="002E22D2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50" w:type="dxa"/>
            <w:vAlign w:val="center"/>
          </w:tcPr>
          <w:p w14:paraId="07F50EB3" w14:textId="67B19C51" w:rsidR="00F02899" w:rsidRPr="002E22D2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5F419A54" w14:textId="23C6B182" w:rsidR="00F02899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center"/>
          </w:tcPr>
          <w:p w14:paraId="72CA7648" w14:textId="4731EF85" w:rsidR="00F02899" w:rsidRPr="000E06C0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E06C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2899" w:rsidRPr="002E22D2" w14:paraId="435B882B" w14:textId="77777777" w:rsidTr="00F0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auto"/>
            <w:vAlign w:val="center"/>
          </w:tcPr>
          <w:p w14:paraId="138A9118" w14:textId="77777777" w:rsidR="00F02899" w:rsidRPr="002E22D2" w:rsidRDefault="00F02899" w:rsidP="000E06C0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5ED1152" w14:textId="5461E50B" w:rsidR="00F02899" w:rsidRPr="002E22D2" w:rsidRDefault="00F02899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93D28">
              <w:rPr>
                <w:rFonts w:ascii="Arial" w:hAnsi="Arial" w:cs="Arial"/>
                <w:sz w:val="24"/>
                <w:szCs w:val="24"/>
              </w:rPr>
              <w:t>Mixed H/D</w:t>
            </w:r>
            <w:r>
              <w:rPr>
                <w:rFonts w:ascii="Arial" w:hAnsi="Arial" w:cs="Arial"/>
                <w:sz w:val="24"/>
                <w:szCs w:val="24"/>
              </w:rPr>
              <w:t>-2</w:t>
            </w:r>
          </w:p>
        </w:tc>
        <w:tc>
          <w:tcPr>
            <w:tcW w:w="1710" w:type="dxa"/>
            <w:vAlign w:val="center"/>
          </w:tcPr>
          <w:p w14:paraId="32BE5B32" w14:textId="4BE526D8" w:rsidR="00F02899" w:rsidRPr="002E22D2" w:rsidRDefault="00F02899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50" w:type="dxa"/>
            <w:vAlign w:val="center"/>
          </w:tcPr>
          <w:p w14:paraId="4BBD4FED" w14:textId="30A198ED" w:rsidR="00F02899" w:rsidRPr="002E22D2" w:rsidRDefault="00F02899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14:paraId="38B00ADE" w14:textId="427490FE" w:rsidR="00F02899" w:rsidRDefault="00F02899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center"/>
          </w:tcPr>
          <w:p w14:paraId="549DC355" w14:textId="61BEA2A6" w:rsidR="00F02899" w:rsidRPr="002E22D2" w:rsidRDefault="00F02899" w:rsidP="000E0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2899" w:rsidRPr="002E22D2" w14:paraId="7AEAE658" w14:textId="77777777" w:rsidTr="00F0289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auto"/>
            <w:vAlign w:val="center"/>
          </w:tcPr>
          <w:p w14:paraId="11528DAB" w14:textId="77777777" w:rsidR="00F02899" w:rsidRPr="002E22D2" w:rsidRDefault="00F02899" w:rsidP="000E06C0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711833C" w14:textId="7B3850E1" w:rsidR="00F02899" w:rsidRPr="002E22D2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93D28">
              <w:rPr>
                <w:rFonts w:ascii="Arial" w:hAnsi="Arial" w:cs="Arial"/>
                <w:sz w:val="24"/>
                <w:szCs w:val="24"/>
              </w:rPr>
              <w:t>Mixed H/D</w:t>
            </w:r>
            <w:r>
              <w:rPr>
                <w:rFonts w:ascii="Arial" w:hAnsi="Arial" w:cs="Arial"/>
                <w:sz w:val="24"/>
                <w:szCs w:val="24"/>
              </w:rPr>
              <w:t>-3</w:t>
            </w:r>
          </w:p>
        </w:tc>
        <w:tc>
          <w:tcPr>
            <w:tcW w:w="1710" w:type="dxa"/>
            <w:vAlign w:val="center"/>
          </w:tcPr>
          <w:p w14:paraId="65E44B6B" w14:textId="31101C90" w:rsidR="00F02899" w:rsidRPr="002E22D2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50" w:type="dxa"/>
            <w:vAlign w:val="center"/>
          </w:tcPr>
          <w:p w14:paraId="022E31AD" w14:textId="0CEB3266" w:rsidR="00F02899" w:rsidRPr="002E22D2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center"/>
          </w:tcPr>
          <w:p w14:paraId="4134593E" w14:textId="35F92987" w:rsidR="00F02899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center"/>
          </w:tcPr>
          <w:p w14:paraId="10507D7D" w14:textId="69729245" w:rsidR="00F02899" w:rsidRPr="002E22D2" w:rsidRDefault="00F02899" w:rsidP="000E0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14:paraId="0A9A92C1" w14:textId="4323758E" w:rsidR="00B95883" w:rsidRPr="008D3BF3" w:rsidRDefault="00B95883"/>
    <w:sectPr w:rsidR="00B95883" w:rsidRPr="008D3BF3" w:rsidSect="008D3B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8DBB93" w14:textId="77777777" w:rsidR="008430D8" w:rsidRDefault="008430D8" w:rsidP="00995BA8">
      <w:pPr>
        <w:spacing w:after="0" w:line="240" w:lineRule="auto"/>
      </w:pPr>
      <w:r>
        <w:separator/>
      </w:r>
    </w:p>
  </w:endnote>
  <w:endnote w:type="continuationSeparator" w:id="0">
    <w:p w14:paraId="40367869" w14:textId="77777777" w:rsidR="008430D8" w:rsidRDefault="008430D8" w:rsidP="00995B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BBE778" w14:textId="77777777" w:rsidR="008430D8" w:rsidRDefault="008430D8" w:rsidP="00995BA8">
      <w:pPr>
        <w:spacing w:after="0" w:line="240" w:lineRule="auto"/>
      </w:pPr>
      <w:r>
        <w:separator/>
      </w:r>
    </w:p>
  </w:footnote>
  <w:footnote w:type="continuationSeparator" w:id="0">
    <w:p w14:paraId="368848DC" w14:textId="77777777" w:rsidR="008430D8" w:rsidRDefault="008430D8" w:rsidP="00995B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883"/>
    <w:rsid w:val="000B5375"/>
    <w:rsid w:val="000E06C0"/>
    <w:rsid w:val="0012528A"/>
    <w:rsid w:val="00242D7D"/>
    <w:rsid w:val="00616B0E"/>
    <w:rsid w:val="00764AA0"/>
    <w:rsid w:val="0080257E"/>
    <w:rsid w:val="008430D8"/>
    <w:rsid w:val="008D3BF3"/>
    <w:rsid w:val="00995BA8"/>
    <w:rsid w:val="00A77E17"/>
    <w:rsid w:val="00B95883"/>
    <w:rsid w:val="00BA7D25"/>
    <w:rsid w:val="00BB17ED"/>
    <w:rsid w:val="00D32F0B"/>
    <w:rsid w:val="00F02899"/>
    <w:rsid w:val="00FB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FEA740A"/>
  <w15:chartTrackingRefBased/>
  <w15:docId w15:val="{8C98BB99-AB92-49C4-883F-5FD0B4B78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8D3B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04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0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 Fu</dc:creator>
  <cp:keywords/>
  <dc:description/>
  <cp:lastModifiedBy>Kovacs, Zsofia </cp:lastModifiedBy>
  <cp:revision>6</cp:revision>
  <cp:lastPrinted>2019-09-24T19:00:00Z</cp:lastPrinted>
  <dcterms:created xsi:type="dcterms:W3CDTF">2020-02-19T03:59:00Z</dcterms:created>
  <dcterms:modified xsi:type="dcterms:W3CDTF">2021-11-19T05:15:00Z</dcterms:modified>
</cp:coreProperties>
</file>